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964D" w14:textId="77777777" w:rsidR="00AC6D84" w:rsidRDefault="00AC6D84" w:rsidP="00AC6D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853F8">
        <w:rPr>
          <w:rFonts w:ascii="Times New Roman" w:eastAsia="Times New Roman" w:hAnsi="Times New Roman" w:cs="Times New Roman"/>
          <w:b/>
          <w:bCs/>
          <w:sz w:val="24"/>
          <w:szCs w:val="24"/>
        </w:rPr>
        <w:t>. 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Statistical analysis result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 xml:space="preserve">two-wa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M </w:t>
      </w:r>
      <w:r w:rsidRPr="006853F8">
        <w:rPr>
          <w:rFonts w:ascii="Times New Roman" w:eastAsia="Times New Roman" w:hAnsi="Times New Roman" w:cs="Times New Roman"/>
          <w:sz w:val="24"/>
          <w:szCs w:val="24"/>
        </w:rPr>
        <w:t>ANOVAs over time and drug do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3892D23A" w14:textId="77777777" w:rsidR="00AC6D84" w:rsidRPr="006853F8" w:rsidRDefault="00AC6D84" w:rsidP="00AC6D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5"/>
        <w:gridCol w:w="2813"/>
        <w:gridCol w:w="2587"/>
        <w:gridCol w:w="2595"/>
      </w:tblGrid>
      <w:tr w:rsidR="00AC6D84" w:rsidRPr="006853F8" w14:paraId="1F2DEC33" w14:textId="77777777" w:rsidTr="00531B45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7397D522" w14:textId="77777777" w:rsidR="00AC6D84" w:rsidRPr="00EF1873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7BAE"/>
                <w:sz w:val="24"/>
                <w:szCs w:val="24"/>
              </w:rPr>
            </w:pPr>
            <w:r w:rsidRPr="00EF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 </w:t>
            </w:r>
            <w:hyperlink r:id="rId4" w:anchor="bph14958-fig-0001" w:history="1">
              <w:r>
                <w:rPr>
                  <w:rFonts w:ascii="Times New Roman" w:eastAsia="Times New Roman" w:hAnsi="Times New Roman" w:cs="Times New Roman"/>
                  <w:b/>
                  <w:bCs/>
                  <w:color w:val="2F7BAE"/>
                  <w:sz w:val="24"/>
                  <w:szCs w:val="24"/>
                </w:rPr>
                <w:t>5</w:t>
              </w:r>
            </w:hyperlink>
          </w:p>
          <w:p w14:paraId="22D85FEE" w14:textId="77777777" w:rsidR="00AC6D84" w:rsidRPr="00EF1873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873">
              <w:rPr>
                <w:rFonts w:ascii="Times New Roman" w:eastAsia="Times New Roman" w:hAnsi="Times New Roman" w:cs="Times New Roman"/>
                <w:sz w:val="24"/>
                <w:szCs w:val="24"/>
              </w:rPr>
              <w:t>(Locomotion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61E4FA8F" w14:textId="77777777" w:rsidR="00AC6D84" w:rsidRPr="00EF1873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rug treatment</w:t>
            </w:r>
          </w:p>
          <w:p w14:paraId="286D3CA2" w14:textId="77777777" w:rsidR="00AC6D84" w:rsidRPr="00EF1873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18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01BBCFEC" w14:textId="77777777" w:rsidR="00AC6D84" w:rsidRPr="006853F8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main effect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hideMark/>
          </w:tcPr>
          <w:p w14:paraId="1D2445A3" w14:textId="77777777" w:rsidR="00AC6D84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 × time</w:t>
            </w:r>
          </w:p>
          <w:p w14:paraId="13903AD6" w14:textId="77777777" w:rsidR="00AC6D84" w:rsidRPr="006853F8" w:rsidRDefault="00AC6D84" w:rsidP="00531B45">
            <w:pPr>
              <w:spacing w:after="22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eraction</w:t>
            </w:r>
          </w:p>
        </w:tc>
      </w:tr>
      <w:tr w:rsidR="00AC6D84" w:rsidRPr="006853F8" w14:paraId="14C281A8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FCB2CCE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A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082B13A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60D5E878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.78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9441ABD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C6D84" w:rsidRPr="006853F8" w14:paraId="5B2412AC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04F4B7F7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B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B423F78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789B608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3.05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79195022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C6D84" w:rsidRPr="006853F8" w14:paraId="5C1E4F27" w14:textId="77777777" w:rsidTr="00531B45">
        <w:tc>
          <w:tcPr>
            <w:tcW w:w="0" w:type="auto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1ED4719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C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56CD5229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.3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1DD5E50F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.84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0" w:type="dxa"/>
              <w:right w:w="180" w:type="dxa"/>
            </w:tcMar>
            <w:hideMark/>
          </w:tcPr>
          <w:p w14:paraId="31C13516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C6D84" w:rsidRPr="006853F8" w14:paraId="1490FDC4" w14:textId="77777777" w:rsidTr="00531B45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1CF73EC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D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5E9ED5A9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,2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0E77A5B1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8.15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  <w:hideMark/>
          </w:tcPr>
          <w:p w14:paraId="1F1C1CFE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2,231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C6D84" w:rsidRPr="006853F8" w14:paraId="6ECDC968" w14:textId="77777777" w:rsidTr="00531B45"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963F23E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E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2A50E42E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2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86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7C4E8044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30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.37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A9B9C73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3,30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65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AC6D84" w:rsidRPr="006853F8" w14:paraId="33900AF4" w14:textId="77777777" w:rsidTr="00531B45">
        <w:trPr>
          <w:trHeight w:val="585"/>
        </w:trPr>
        <w:tc>
          <w:tcPr>
            <w:tcW w:w="0" w:type="auto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67B48E9E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g. 5F</w:t>
            </w:r>
          </w:p>
        </w:tc>
        <w:tc>
          <w:tcPr>
            <w:tcW w:w="283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4D03CB6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,2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0.05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13B5C885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1,30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0.02; 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610" w:type="dxa"/>
            <w:tcMar>
              <w:top w:w="180" w:type="dxa"/>
              <w:left w:w="180" w:type="dxa"/>
              <w:bottom w:w="180" w:type="dxa"/>
              <w:right w:w="180" w:type="dxa"/>
            </w:tcMar>
          </w:tcPr>
          <w:p w14:paraId="3FDA44D9" w14:textId="77777777" w:rsidR="00AC6D84" w:rsidRPr="006853F8" w:rsidRDefault="00AC6D84" w:rsidP="00531B45">
            <w:pPr>
              <w:spacing w:after="225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3,308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 xml:space="preserve"> =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; </w:t>
            </w:r>
            <w:r w:rsidRPr="006853F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6853F8">
              <w:rPr>
                <w:rFonts w:ascii="Times New Roman" w:eastAsia="Times New Roman" w:hAnsi="Times New Roman" w:cs="Times New Roman"/>
                <w:color w:val="000000"/>
              </w:rPr>
              <w:t> &lt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</w:tbl>
    <w:p w14:paraId="38010F7A" w14:textId="77777777" w:rsidR="00AC6D84" w:rsidRDefault="00AC6D84" w:rsidP="00AC6D84"/>
    <w:p w14:paraId="27822575" w14:textId="77777777" w:rsidR="0010275A" w:rsidRDefault="0010275A"/>
    <w:sectPr w:rsidR="001027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D84"/>
    <w:rsid w:val="00030CCD"/>
    <w:rsid w:val="0010275A"/>
    <w:rsid w:val="00AC6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91BA7"/>
  <w15:chartTrackingRefBased/>
  <w15:docId w15:val="{6BDA84B6-B96E-483E-80BC-897BA2E74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84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pspubs.onlinelibrary.wiley.com/doi/10.1111/bph.1495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, Zheng-Xiong (NIH/NIDA/IRP) [E]</dc:creator>
  <cp:keywords/>
  <dc:description/>
  <cp:lastModifiedBy>Xi, Zheng-Xiong (NIH/NIDA/IRP) [E]</cp:lastModifiedBy>
  <cp:revision>2</cp:revision>
  <dcterms:created xsi:type="dcterms:W3CDTF">2023-12-13T14:18:00Z</dcterms:created>
  <dcterms:modified xsi:type="dcterms:W3CDTF">2023-12-13T14:18:00Z</dcterms:modified>
</cp:coreProperties>
</file>